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5.</w:t>
      </w:r>
      <w:r>
        <w:rPr>
          <w:rFonts w:cs="Arial" w:ascii="Arial" w:hAnsi="Arial"/>
        </w:rPr>
        <w:t xml:space="preserve"> Changes of vesicle traffic tethering factor and membrane fusion factor genes in MDSCs from the bone marrow of </w:t>
      </w:r>
      <w:r>
        <w:rPr>
          <w:rFonts w:cs="Arial" w:ascii="Arial" w:hAnsi="Arial"/>
          <w:i/>
        </w:rPr>
        <w:t>lal-/-</w:t>
      </w:r>
      <w:r>
        <w:rPr>
          <w:rFonts w:cs="Arial" w:ascii="Arial" w:hAnsi="Arial"/>
        </w:rPr>
        <w:t xml:space="preserve"> 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2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977"/>
        <w:gridCol w:w="900"/>
      </w:tblGrid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ethering factors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complex component 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ocyst complex component 3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ocyst complex component 6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ocyst complex component 2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ocyst complex component 5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 particle complex 2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p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 particle complex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p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 particle complex 10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p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 particle complex 4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p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 particle complex 3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p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 particle complex 2-like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pc2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26 homolog B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6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29 (S. pombe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25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ps20-associated 1 homolog (S. cerevisiae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t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24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28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36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13 D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13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4a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4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45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35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37C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37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26 homolog A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6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54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cuolar protein sorting 4b (yeast)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4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mbrane fusion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sicle transport through interaction with t-SNAREs homolog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ti1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sicle transport through interaction with t-SNAREs 1B homolog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ti1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</w:tbl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eastAsia="SimSun;宋体"/>
      <w:sz w:val="24"/>
      <w:szCs w:val="24"/>
      <w:lang w:val="en-US" w:bidi="ar-SA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5:00Z</dcterms:created>
  <dc:creator>coyan</dc:creator>
  <dc:description/>
  <cp:keywords/>
  <dc:language>en-US</dc:language>
  <cp:lastModifiedBy>Du, Hong</cp:lastModifiedBy>
  <cp:lastPrinted>2012-01-05T10:55:00Z</cp:lastPrinted>
  <dcterms:modified xsi:type="dcterms:W3CDTF">2012-01-16T20:41:00Z</dcterms:modified>
  <cp:revision>3</cp:revision>
  <dc:subject/>
  <dc:title>Inhibition of Peroxisome Proliferator-Activated Receptor- in Myeloid Lineage</dc:title>
</cp:coreProperties>
</file>